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1BFD7B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Cs w:val="21"/>
          <w:lang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able 2  Methodological quality assessment questionnaire</w:t>
      </w:r>
    </w:p>
    <w:tbl>
      <w:tblPr>
        <w:tblStyle w:val="2"/>
        <w:tblpPr w:leftFromText="180" w:rightFromText="180" w:vertAnchor="text" w:horzAnchor="page" w:tblpX="1390" w:tblpY="289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53"/>
        <w:gridCol w:w="920"/>
        <w:gridCol w:w="743"/>
        <w:gridCol w:w="732"/>
        <w:gridCol w:w="760"/>
        <w:gridCol w:w="832"/>
        <w:gridCol w:w="684"/>
        <w:gridCol w:w="755"/>
        <w:gridCol w:w="1026"/>
        <w:gridCol w:w="695"/>
        <w:gridCol w:w="664"/>
        <w:gridCol w:w="852"/>
        <w:gridCol w:w="792"/>
        <w:gridCol w:w="792"/>
        <w:gridCol w:w="840"/>
        <w:gridCol w:w="599"/>
        <w:gridCol w:w="728"/>
      </w:tblGrid>
      <w:tr w14:paraId="093B4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vMerge w:val="restar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26B96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study</w:t>
            </w:r>
          </w:p>
        </w:tc>
        <w:tc>
          <w:tcPr>
            <w:tcW w:w="1378" w:type="pct"/>
            <w:gridSpan w:val="5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3018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Research quality</w:t>
            </w:r>
          </w:p>
        </w:tc>
        <w:tc>
          <w:tcPr>
            <w:tcW w:w="2797" w:type="pct"/>
            <w:gridSpan w:val="10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CCEF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memoir</w:t>
            </w:r>
          </w:p>
        </w:tc>
        <w:tc>
          <w:tcPr>
            <w:tcW w:w="211" w:type="pct"/>
            <w:vMerge w:val="restar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5513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total points</w:t>
            </w:r>
          </w:p>
        </w:tc>
        <w:tc>
          <w:tcPr>
            <w:tcW w:w="256" w:type="pct"/>
            <w:vMerge w:val="restar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B0E3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class</w:t>
            </w:r>
          </w:p>
          <w:p w14:paraId="405C5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level</w:t>
            </w:r>
          </w:p>
        </w:tc>
      </w:tr>
      <w:tr w14:paraId="774C1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259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265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3071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Eligibility</w:t>
            </w:r>
          </w:p>
        </w:tc>
        <w:tc>
          <w:tcPr>
            <w:tcW w:w="324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55E0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Designated</w:t>
            </w:r>
          </w:p>
          <w:p w14:paraId="217C06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randomization</w:t>
            </w:r>
          </w:p>
        </w:tc>
        <w:tc>
          <w:tcPr>
            <w:tcW w:w="262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3E15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Blinding</w:t>
            </w:r>
          </w:p>
          <w:p w14:paraId="0FDD0D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of</w:t>
            </w:r>
          </w:p>
          <w:p w14:paraId="075EE3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allocation</w:t>
            </w:r>
          </w:p>
        </w:tc>
        <w:tc>
          <w:tcPr>
            <w:tcW w:w="258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607E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Baseline similarity groups</w:t>
            </w:r>
          </w:p>
        </w:tc>
        <w:tc>
          <w:tcPr>
            <w:tcW w:w="268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35758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Assessors' blinding</w:t>
            </w:r>
          </w:p>
        </w:tc>
        <w:tc>
          <w:tcPr>
            <w:tcW w:w="293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786F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Participant</w:t>
            </w:r>
          </w:p>
          <w:p w14:paraId="3F9C6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Compliance</w:t>
            </w:r>
          </w:p>
          <w:p w14:paraId="200D0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&gt;85%</w:t>
            </w:r>
          </w:p>
        </w:tc>
        <w:tc>
          <w:tcPr>
            <w:tcW w:w="241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A68C6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Adverse events</w:t>
            </w:r>
          </w:p>
        </w:tc>
        <w:tc>
          <w:tcPr>
            <w:tcW w:w="26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26CD5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Exercise adherence</w:t>
            </w:r>
          </w:p>
        </w:tc>
        <w:tc>
          <w:tcPr>
            <w:tcW w:w="361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0FE4E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Intention-to-treat analysis</w:t>
            </w:r>
          </w:p>
        </w:tc>
        <w:tc>
          <w:tcPr>
            <w:tcW w:w="245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34B90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Primary outcome</w:t>
            </w:r>
          </w:p>
        </w:tc>
        <w:tc>
          <w:tcPr>
            <w:tcW w:w="234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703BF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Secondary outcomes</w:t>
            </w:r>
          </w:p>
        </w:tc>
        <w:tc>
          <w:tcPr>
            <w:tcW w:w="300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78076E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Point estimates of all measured indicators</w:t>
            </w:r>
          </w:p>
        </w:tc>
        <w:tc>
          <w:tcPr>
            <w:tcW w:w="279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F4516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Activity monitoring in the control group</w:t>
            </w:r>
          </w:p>
        </w:tc>
        <w:tc>
          <w:tcPr>
            <w:tcW w:w="279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5FFF5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Relative exercise intensity was maintained</w:t>
            </w:r>
          </w:p>
        </w:tc>
        <w:tc>
          <w:tcPr>
            <w:tcW w:w="29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9E09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Exercise volume and capacity expenditure</w:t>
            </w:r>
          </w:p>
        </w:tc>
        <w:tc>
          <w:tcPr>
            <w:tcW w:w="211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2679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256" w:type="pct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FEEC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2C0E9E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8F7C0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Ba＆Cheng (2016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46]</w:t>
            </w:r>
          </w:p>
        </w:tc>
        <w:tc>
          <w:tcPr>
            <w:tcW w:w="75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26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EA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61C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077E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0240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CCC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8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1E68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5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010E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0BD53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432C1E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739E6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5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49F2C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06F9C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B5F2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4955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46F0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728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48E8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1F33D4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4C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Ba＆Cheng (2017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47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82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87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EA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0D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599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8C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7B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462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55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56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3F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EC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38B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25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1E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ED2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C91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Moderate </w:t>
            </w:r>
          </w:p>
        </w:tc>
      </w:tr>
      <w:tr w14:paraId="40715F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00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Cheng et al. (2021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48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DC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A5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19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92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22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022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B0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1A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FC1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B81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2F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E7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BE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66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5C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C21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62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Moderate </w:t>
            </w:r>
          </w:p>
        </w:tc>
      </w:tr>
      <w:tr w14:paraId="55EF07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1B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Gómez-Cabello et al. (2014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49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C2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43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B8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4F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71E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4D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15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65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1FA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1E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33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F94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1C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84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6BC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86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11C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Good </w:t>
            </w:r>
          </w:p>
        </w:tc>
      </w:tr>
      <w:tr w14:paraId="491F59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1E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Gusi et al. (2006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50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42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91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767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4BA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38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FB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8A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E3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5E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47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1D8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FF2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443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59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6E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4D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7A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Good </w:t>
            </w:r>
          </w:p>
        </w:tc>
      </w:tr>
      <w:tr w14:paraId="18621A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F8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Leung et al. (2014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51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FBA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32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9E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0E8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28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2C9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9A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2E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FE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6F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9DD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33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E6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7D2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A78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0B6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3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37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Excellent</w:t>
            </w:r>
          </w:p>
        </w:tc>
      </w:tr>
      <w:tr w14:paraId="5E091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319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Lu (2016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52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31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66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62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EE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F7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6D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A5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D2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55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9C8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A5D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06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4F1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15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006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13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8E8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Good </w:t>
            </w:r>
          </w:p>
        </w:tc>
      </w:tr>
      <w:tr w14:paraId="36A01F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DB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Lu et al. (2012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53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B9A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87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F9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06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4AE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4F4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8D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90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D4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66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6C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F56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B8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FE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EF7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52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8D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Good </w:t>
            </w:r>
          </w:p>
        </w:tc>
      </w:tr>
      <w:tr w14:paraId="5DC182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48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Santin-Medeiros et al. (2015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54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1A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AF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C4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8A6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6D7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383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62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72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E0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43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41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25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7E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2B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8C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F9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34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0E2635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1D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Shen et al. (2017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55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F27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0D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CB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778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A5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154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4C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69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0B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DF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7B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66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946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4E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5792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4A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64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Moderate </w:t>
            </w:r>
          </w:p>
        </w:tc>
      </w:tr>
      <w:tr w14:paraId="4F034C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8F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Song&amp;Yang (2021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56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EE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863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8C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6F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F5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1BB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BB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40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A6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F1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36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94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13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0FC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D1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9D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59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Moderate </w:t>
            </w:r>
          </w:p>
        </w:tc>
      </w:tr>
      <w:tr w14:paraId="56AEF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968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Von Stengel et al. (2009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57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794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4E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5A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F8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93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97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8B8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47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AB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DE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7C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1F8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06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73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3E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85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7C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Good</w:t>
            </w:r>
          </w:p>
        </w:tc>
      </w:tr>
      <w:tr w14:paraId="3E9618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A7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Von Stengel et al. (2011a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58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C0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8D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B8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2E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AE8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D06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8B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20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3EE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9F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2B2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15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22D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E6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411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01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4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23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Excellent</w:t>
            </w:r>
          </w:p>
        </w:tc>
      </w:tr>
      <w:tr w14:paraId="20F015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81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Von Stengel et al. (2011b)</w:t>
            </w: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vertAlign w:val="superscript"/>
                <w:lang w:val="en-US" w:eastAsia="zh-CN" w:bidi="ar"/>
              </w:rPr>
              <w:t>[59]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05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FC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634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997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03C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65F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E6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C0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A6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88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CCE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41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B0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0F3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AA5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78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E8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宋体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Excellent </w:t>
            </w:r>
          </w:p>
        </w:tc>
      </w:tr>
    </w:tbl>
    <w:p w14:paraId="03E0AEC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jc w:val="center"/>
        <w:textAlignment w:val="center"/>
        <w:rPr>
          <w:rFonts w:hint="default" w:ascii="Times New Roman" w:hAnsi="Times New Roman" w:eastAsia="微软雅黑" w:cs="宋体"/>
          <w:color w:val="auto"/>
          <w:kern w:val="0"/>
          <w:sz w:val="16"/>
          <w:szCs w:val="16"/>
          <w:lang w:val="en-US" w:eastAsia="zh-CN" w:bidi="ar"/>
        </w:rPr>
      </w:pPr>
    </w:p>
    <w:p w14:paraId="046007B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300B1E"/>
    <w:rsid w:val="04D859F3"/>
    <w:rsid w:val="16BA2E55"/>
    <w:rsid w:val="3C300B1E"/>
    <w:rsid w:val="50666C7A"/>
    <w:rsid w:val="543842E0"/>
    <w:rsid w:val="671B7480"/>
    <w:rsid w:val="75BC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3</Words>
  <Characters>1073</Characters>
  <Lines>0</Lines>
  <Paragraphs>0</Paragraphs>
  <TotalTime>0</TotalTime>
  <ScaleCrop>false</ScaleCrop>
  <LinksUpToDate>false</LinksUpToDate>
  <CharactersWithSpaces>115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07:34:00Z</dcterms:created>
  <dc:creator>陈文迪</dc:creator>
  <cp:lastModifiedBy>lxy</cp:lastModifiedBy>
  <dcterms:modified xsi:type="dcterms:W3CDTF">2025-12-24T11:2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27939CC81334FB4856C9006FD0CD84C_13</vt:lpwstr>
  </property>
  <property fmtid="{D5CDD505-2E9C-101B-9397-08002B2CF9AE}" pid="4" name="KSOTemplateDocerSaveRecord">
    <vt:lpwstr>eyJoZGlkIjoiMDYyMDc3ZGQxOWJjOTRiNjZlOWIxMzg0MWY1MDViZmEiLCJ1c2VySWQiOiI4ODMyOTY4NzEifQ==</vt:lpwstr>
  </property>
</Properties>
</file>